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49A2B" w14:textId="6403DA5A" w:rsidR="003A7988" w:rsidRDefault="003A7988" w:rsidP="003A7988">
      <w:pPr>
        <w:pStyle w:val="Heading2"/>
        <w:rPr>
          <w:bCs/>
        </w:rPr>
      </w:pPr>
      <w:r w:rsidRPr="004332B1">
        <w:rPr>
          <w:bCs/>
        </w:rPr>
        <w:t xml:space="preserve">Additional file </w:t>
      </w:r>
      <w:r>
        <w:rPr>
          <w:bCs/>
        </w:rPr>
        <w:t>5</w:t>
      </w:r>
      <w:r w:rsidRPr="004332B1">
        <w:rPr>
          <w:bCs/>
        </w:rPr>
        <w:t xml:space="preserve">: List of grey literature </w:t>
      </w:r>
      <w:r w:rsidR="009870B2">
        <w:rPr>
          <w:bCs/>
        </w:rPr>
        <w:t>sources</w:t>
      </w:r>
    </w:p>
    <w:p w14:paraId="7F94070E" w14:textId="77777777" w:rsidR="00B808D2" w:rsidRPr="00B808D2" w:rsidRDefault="00B808D2" w:rsidP="00B808D2"/>
    <w:tbl>
      <w:tblPr>
        <w:tblW w:w="13453" w:type="dxa"/>
        <w:tblLook w:val="04A0" w:firstRow="1" w:lastRow="0" w:firstColumn="1" w:lastColumn="0" w:noHBand="0" w:noVBand="1"/>
      </w:tblPr>
      <w:tblGrid>
        <w:gridCol w:w="6253"/>
        <w:gridCol w:w="7200"/>
      </w:tblGrid>
      <w:tr w:rsidR="00CD237E" w:rsidRPr="00CD237E" w14:paraId="2752F6A5" w14:textId="77777777" w:rsidTr="00701908">
        <w:trPr>
          <w:trHeight w:val="290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0F526B9B" w14:textId="77777777" w:rsidR="00CD237E" w:rsidRPr="00CD237E" w:rsidRDefault="00CD237E" w:rsidP="00CD23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rganizatio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hideMark/>
          </w:tcPr>
          <w:p w14:paraId="77CDA57F" w14:textId="77777777" w:rsidR="00CD237E" w:rsidRPr="00CD237E" w:rsidRDefault="00CD237E" w:rsidP="00CD23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Website Link</w:t>
            </w:r>
          </w:p>
        </w:tc>
      </w:tr>
      <w:tr w:rsidR="00CD237E" w:rsidRPr="00CD237E" w14:paraId="1CAA1D4A" w14:textId="77777777" w:rsidTr="004712B7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hideMark/>
          </w:tcPr>
          <w:p w14:paraId="34CCD502" w14:textId="61803057" w:rsidR="00CD237E" w:rsidRPr="00CD237E" w:rsidRDefault="00CD237E" w:rsidP="00CD23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lang w:val="en-US"/>
              </w:rPr>
            </w:pPr>
            <w:r w:rsidRPr="00CD237E">
              <w:rPr>
                <w:rFonts w:ascii="Calibri" w:eastAsia="Times New Roman" w:hAnsi="Calibri" w:cs="Calibri"/>
                <w:b/>
                <w:bCs/>
                <w:color w:val="FFFFFF" w:themeColor="background1"/>
                <w:lang w:val="en-US"/>
              </w:rPr>
              <w:t>Relevant websites</w:t>
            </w:r>
            <w:r w:rsidR="00820386">
              <w:rPr>
                <w:rFonts w:ascii="Calibri" w:eastAsia="Times New Roman" w:hAnsi="Calibri" w:cs="Calibri"/>
                <w:b/>
                <w:bCs/>
                <w:color w:val="FFFFFF" w:themeColor="background1"/>
                <w:lang w:val="en-US"/>
              </w:rPr>
              <w:t xml:space="preserve"> suggested by WG and clinical expert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hideMark/>
          </w:tcPr>
          <w:p w14:paraId="3071E6A5" w14:textId="77777777" w:rsidR="00CD237E" w:rsidRPr="00CD237E" w:rsidRDefault="00CD237E" w:rsidP="00CD237E">
            <w:pPr>
              <w:spacing w:after="0" w:line="240" w:lineRule="auto"/>
              <w:rPr>
                <w:rFonts w:ascii="Calibri" w:eastAsia="Times New Roman" w:hAnsi="Calibri" w:cs="Calibri"/>
                <w:color w:val="FFFFFF" w:themeColor="background1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FFFFFF" w:themeColor="background1"/>
                <w:lang w:val="en-US"/>
              </w:rPr>
              <w:t> </w:t>
            </w:r>
          </w:p>
        </w:tc>
      </w:tr>
      <w:tr w:rsidR="00CD237E" w:rsidRPr="00CD237E" w14:paraId="1FF1DC8E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551E7" w14:textId="77777777" w:rsidR="00CD237E" w:rsidRPr="00CD237E" w:rsidRDefault="00CD237E" w:rsidP="00CD2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Health Quality Ontario (HQO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5B00" w14:textId="77777777" w:rsidR="00CD237E" w:rsidRPr="00CD237E" w:rsidRDefault="00B808D2" w:rsidP="00CD237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8" w:history="1">
              <w:r w:rsidR="00CD237E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hqontario.ca</w:t>
              </w:r>
            </w:hyperlink>
          </w:p>
        </w:tc>
      </w:tr>
      <w:tr w:rsidR="00CD237E" w:rsidRPr="00B808D2" w14:paraId="0EED8B65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6E6FD" w14:textId="77777777" w:rsidR="00CD237E" w:rsidRPr="00CD237E" w:rsidRDefault="00CD237E" w:rsidP="00CD2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A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fr-CA"/>
              </w:rPr>
              <w:t>Institut national d’excellence en santé et en services sociaux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7EEB5" w14:textId="77777777" w:rsidR="00CD237E" w:rsidRPr="00CD237E" w:rsidRDefault="00B808D2" w:rsidP="00CD237E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fr-CA"/>
              </w:rPr>
            </w:pPr>
            <w:r>
              <w:fldChar w:fldCharType="begin"/>
            </w:r>
            <w:r w:rsidRPr="00B808D2">
              <w:rPr>
                <w:lang w:val="fr-CA"/>
              </w:rPr>
              <w:instrText xml:space="preserve"> HYPERLINK "https://www.inesss.qc.ca/" </w:instrText>
            </w:r>
            <w:r>
              <w:fldChar w:fldCharType="separate"/>
            </w:r>
            <w:r w:rsidR="00CD237E" w:rsidRPr="00CD237E">
              <w:rPr>
                <w:rFonts w:ascii="Calibri" w:eastAsia="Times New Roman" w:hAnsi="Calibri" w:cs="Calibri"/>
                <w:color w:val="0000FF"/>
                <w:u w:val="single"/>
                <w:lang w:val="fr-CA"/>
              </w:rPr>
              <w:t>https://www.inesss.qc.ca</w:t>
            </w:r>
            <w:r>
              <w:rPr>
                <w:rFonts w:ascii="Calibri" w:eastAsia="Times New Roman" w:hAnsi="Calibri" w:cs="Calibri"/>
                <w:color w:val="0000FF"/>
                <w:u w:val="single"/>
                <w:lang w:val="fr-CA"/>
              </w:rPr>
              <w:fldChar w:fldCharType="end"/>
            </w:r>
          </w:p>
        </w:tc>
      </w:tr>
      <w:tr w:rsidR="006E0EE4" w:rsidRPr="006E0EE4" w14:paraId="6C25E066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A0DCE" w14:textId="07E7145A" w:rsidR="006E0EE4" w:rsidRPr="0066529C" w:rsidRDefault="006E0EE4" w:rsidP="00CD237E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6529C">
              <w:rPr>
                <w:rFonts w:eastAsia="Times New Roman" w:cstheme="minorHAnsi"/>
                <w:color w:val="000000"/>
                <w:lang w:val="en-US"/>
              </w:rPr>
              <w:t>Patients Experience Evidence Research (PEER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08AB3" w14:textId="55BB2B4E" w:rsidR="006E0EE4" w:rsidRPr="0066529C" w:rsidRDefault="00B808D2" w:rsidP="00CD237E">
            <w:pPr>
              <w:spacing w:after="0" w:line="240" w:lineRule="auto"/>
              <w:rPr>
                <w:rFonts w:cstheme="minorHAnsi"/>
              </w:rPr>
            </w:pPr>
            <w:hyperlink r:id="rId9" w:history="1">
              <w:r w:rsidR="0066529C" w:rsidRPr="0066529C">
                <w:rPr>
                  <w:rStyle w:val="cf01"/>
                  <w:rFonts w:asciiTheme="minorHAnsi" w:hAnsiTheme="minorHAnsi" w:cstheme="minorHAnsi"/>
                  <w:color w:val="0000FF"/>
                  <w:sz w:val="22"/>
                  <w:szCs w:val="22"/>
                  <w:u w:val="single"/>
                </w:rPr>
                <w:t>https://peerevidence.ca/tools-for-practice/</w:t>
              </w:r>
            </w:hyperlink>
            <w:r w:rsidR="00FD5FC3">
              <w:rPr>
                <w:rFonts w:cstheme="minorHAnsi"/>
              </w:rPr>
              <w:t xml:space="preserve"> </w:t>
            </w:r>
          </w:p>
        </w:tc>
      </w:tr>
      <w:tr w:rsidR="00CC178D" w:rsidRPr="006E0EE4" w14:paraId="7EDE6824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CDC1B" w14:textId="4E8E3127" w:rsidR="00CC178D" w:rsidRPr="0066529C" w:rsidRDefault="00CC178D" w:rsidP="00CC178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Canadian Partnership Against Cancer (CPAC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4F16A" w14:textId="0BC18914" w:rsidR="00CC178D" w:rsidRPr="0066529C" w:rsidRDefault="00B808D2" w:rsidP="00CC178D">
            <w:pPr>
              <w:spacing w:after="0" w:line="240" w:lineRule="auto"/>
              <w:rPr>
                <w:rFonts w:cstheme="minorHAnsi"/>
              </w:rPr>
            </w:pPr>
            <w:hyperlink r:id="rId10" w:history="1">
              <w:r w:rsidR="00FD5FC3" w:rsidRPr="000A0D9A">
                <w:rPr>
                  <w:rStyle w:val="Hyperlink"/>
                  <w:rFonts w:cstheme="minorHAnsi"/>
                </w:rPr>
                <w:t>https://www.partnershipagainstcancer.ca/</w:t>
              </w:r>
            </w:hyperlink>
            <w:r w:rsidR="00FD5FC3">
              <w:rPr>
                <w:rStyle w:val="cf01"/>
                <w:rFonts w:asciiTheme="minorHAnsi" w:hAnsiTheme="minorHAnsi" w:cstheme="minorHAnsi"/>
                <w:color w:val="0000FF"/>
                <w:sz w:val="22"/>
                <w:szCs w:val="22"/>
                <w:u w:val="single"/>
              </w:rPr>
              <w:t xml:space="preserve"> </w:t>
            </w:r>
          </w:p>
        </w:tc>
      </w:tr>
      <w:tr w:rsidR="00CC178D" w:rsidRPr="00CD237E" w14:paraId="77E489BF" w14:textId="77777777" w:rsidTr="004712B7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hideMark/>
          </w:tcPr>
          <w:p w14:paraId="4A095C0F" w14:textId="66942114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lang w:val="en-US"/>
              </w:rPr>
              <w:t xml:space="preserve">Selected relevant </w:t>
            </w:r>
            <w:r w:rsidRPr="004712B7">
              <w:rPr>
                <w:rFonts w:ascii="Calibri" w:eastAsia="Times New Roman" w:hAnsi="Calibri" w:cs="Calibri"/>
                <w:b/>
                <w:bCs/>
                <w:color w:val="FFFFFF" w:themeColor="background1"/>
                <w:lang w:val="en-US"/>
              </w:rPr>
              <w:t>CADTH</w:t>
            </w: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lang w:val="en-US"/>
              </w:rPr>
              <w:t xml:space="preserve"> sources</w:t>
            </w:r>
            <w:r w:rsidRPr="004712B7">
              <w:rPr>
                <w:rFonts w:ascii="Calibri" w:eastAsia="Times New Roman" w:hAnsi="Calibri" w:cs="Calibri"/>
                <w:b/>
                <w:bCs/>
                <w:color w:val="FFFFFF" w:themeColor="background1"/>
                <w:lang w:val="en-US"/>
              </w:rPr>
              <w:t xml:space="preserve">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hideMark/>
          </w:tcPr>
          <w:p w14:paraId="78C35017" w14:textId="604918CE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</w:pPr>
          </w:p>
        </w:tc>
      </w:tr>
      <w:tr w:rsidR="00CC178D" w:rsidRPr="00CD237E" w14:paraId="684215FB" w14:textId="77777777" w:rsidTr="004712B7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5856D49" w14:textId="4EC20D1A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na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an health technology and assessment agencie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ADEBF6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CC178D" w:rsidRPr="00CD237E" w14:paraId="1EACA75B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22150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Alberta College of Family Physicians (ACFP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53CDD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11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acfp.ca/</w:t>
              </w:r>
            </w:hyperlink>
          </w:p>
        </w:tc>
      </w:tr>
      <w:tr w:rsidR="00CC178D" w:rsidRPr="00CD237E" w14:paraId="77B0C18E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D02F5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CADTH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63F21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12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cadth.ca/search?keywords</w:t>
              </w:r>
            </w:hyperlink>
          </w:p>
        </w:tc>
      </w:tr>
      <w:tr w:rsidR="00CC178D" w:rsidRPr="00CD237E" w14:paraId="14796A3C" w14:textId="77777777" w:rsidTr="009A1C71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AE16F" w14:textId="74744B5E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Manitoba Centre for Health Policy (MCHP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41869" w14:textId="4A031CCA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13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://mchp-appserv.cpe.umanitoba.ca/deliverablesList.html</w:t>
              </w:r>
            </w:hyperlink>
          </w:p>
        </w:tc>
      </w:tr>
      <w:tr w:rsidR="00CC178D" w:rsidRPr="00CD237E" w14:paraId="02D19EFB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D3D77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Ottawa Hospital Research Institute (OHRI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A879E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14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://www.ohri.ca/ksgroup/Publications.aspx</w:t>
              </w:r>
            </w:hyperlink>
          </w:p>
        </w:tc>
      </w:tr>
      <w:tr w:rsidR="00CC178D" w:rsidRPr="00CD237E" w14:paraId="15948E02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CA9D9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UBC Centre for Health Services and Policy Research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4BA86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15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chspr.ubc.ca/publications/</w:t>
              </w:r>
            </w:hyperlink>
          </w:p>
        </w:tc>
      </w:tr>
      <w:tr w:rsidR="00CC178D" w:rsidRPr="00CD237E" w14:paraId="5BCEF10E" w14:textId="77777777" w:rsidTr="004712B7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18A8B5" w14:textId="3BA1617E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Internation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ealth technology and assessment agencie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810CA4" w14:textId="6F4988CD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</w:p>
        </w:tc>
      </w:tr>
      <w:tr w:rsidR="00CC178D" w:rsidRPr="00CD237E" w14:paraId="64C14292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27B22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INAHT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D640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16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inahta.org/publications/</w:t>
              </w:r>
            </w:hyperlink>
          </w:p>
        </w:tc>
      </w:tr>
      <w:tr w:rsidR="00CC178D" w:rsidRPr="00CD237E" w14:paraId="6347650C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3B567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WHO Health Evidence Network (HEN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8BD69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17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euro.who.int/en/data-and-evidence/evidence-informed-policy-making/publications/by-keyword</w:t>
              </w:r>
            </w:hyperlink>
          </w:p>
        </w:tc>
      </w:tr>
      <w:tr w:rsidR="00CC178D" w:rsidRPr="00CD237E" w14:paraId="1567F025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C5999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COAG Health Council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CE15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18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coaghealthcouncil.gov.au/AHMAC/Health-Technology-Reference-Group/Reports-and-Briefs</w:t>
              </w:r>
            </w:hyperlink>
          </w:p>
        </w:tc>
      </w:tr>
      <w:tr w:rsidR="00CC178D" w:rsidRPr="00CD237E" w14:paraId="33A69729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4804D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Belgian Health Care Knowledge Centre (KCE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4AD3B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19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kce.fgov.be/en/all-reports</w:t>
              </w:r>
            </w:hyperlink>
          </w:p>
        </w:tc>
      </w:tr>
      <w:tr w:rsidR="00CC178D" w:rsidRPr="00CD237E" w14:paraId="625E53CA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1DADC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CEDIT Recommendations and Report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E0F50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20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://cedit.aphp.fr/cedit-hta-agency/recommendations-reports/</w:t>
              </w:r>
            </w:hyperlink>
          </w:p>
        </w:tc>
      </w:tr>
      <w:tr w:rsidR="00CC178D" w:rsidRPr="00CD237E" w14:paraId="63A88382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16385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French National Authority for Health (HAS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9A1FF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21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://www.has-sante.fr/jcms/c_946986/en/english-toutes-nos-publications-ligne-principale?portal=r_1457306</w:t>
              </w:r>
            </w:hyperlink>
          </w:p>
        </w:tc>
      </w:tr>
      <w:tr w:rsidR="00CC178D" w:rsidRPr="00CD237E" w14:paraId="6E17C464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A0431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German Institute of Medical Documentation and Information (DIMDI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C0139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22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dimdi.de/dynamic/en/homepage/</w:t>
              </w:r>
            </w:hyperlink>
          </w:p>
        </w:tc>
      </w:tr>
      <w:tr w:rsidR="00CC178D" w:rsidRPr="00CD237E" w14:paraId="13D2E210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6249E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Health Information and Quality Authority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89E05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23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hiqa.ie/reports-and-publications/health-technology-assessments</w:t>
              </w:r>
            </w:hyperlink>
          </w:p>
        </w:tc>
      </w:tr>
      <w:tr w:rsidR="00CC178D" w:rsidRPr="00CD237E" w14:paraId="61D8C77D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734CA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Health Service Executive (Irish Health Repository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7501B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24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lenus.ie/hse/</w:t>
              </w:r>
            </w:hyperlink>
          </w:p>
        </w:tc>
      </w:tr>
      <w:tr w:rsidR="00CC178D" w:rsidRPr="00CD237E" w14:paraId="22E48E92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A02A5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Health Council of the Netherland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5665B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25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gezondheidsraad.nl/</w:t>
              </w:r>
            </w:hyperlink>
          </w:p>
        </w:tc>
      </w:tr>
      <w:tr w:rsidR="00CC178D" w:rsidRPr="00CD237E" w14:paraId="2AD8425A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E44E4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National Health Care Institute Netherland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5778E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26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english.zorginstituutnederland.nl/publications</w:t>
              </w:r>
            </w:hyperlink>
          </w:p>
        </w:tc>
      </w:tr>
      <w:tr w:rsidR="00CC178D" w:rsidRPr="00CD237E" w14:paraId="7F9C9E79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64046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Folkehelseinstituttet. Norwegian Institute of Public Health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2DA47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27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fhi.no/en/publ/</w:t>
              </w:r>
            </w:hyperlink>
          </w:p>
        </w:tc>
      </w:tr>
      <w:tr w:rsidR="00CC178D" w:rsidRPr="00CD237E" w14:paraId="43E9F2B0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88025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Institute of Health Carlos II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D66B4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28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publicaciones.isciii.es/</w:t>
              </w:r>
            </w:hyperlink>
          </w:p>
        </w:tc>
      </w:tr>
      <w:tr w:rsidR="00CC178D" w:rsidRPr="00CD237E" w14:paraId="762D7E09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027FA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Healthcare Improvement Scotlan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7FD4F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29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://www.healthcareimprovementscotland.org/</w:t>
              </w:r>
            </w:hyperlink>
          </w:p>
        </w:tc>
      </w:tr>
      <w:tr w:rsidR="00CC178D" w:rsidRPr="00CD237E" w14:paraId="5CBB1687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92445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NICE (NHS National Institute for Health and Care Excellence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28AFF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30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nice.org.uk/</w:t>
              </w:r>
            </w:hyperlink>
          </w:p>
        </w:tc>
      </w:tr>
      <w:tr w:rsidR="00CC178D" w:rsidRPr="00CD237E" w14:paraId="7BA7CBD8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C143C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NICE (Advice List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DCDA9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31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nice.org.uk/guidance/published</w:t>
              </w:r>
            </w:hyperlink>
          </w:p>
        </w:tc>
      </w:tr>
      <w:tr w:rsidR="00CC178D" w:rsidRPr="00CD237E" w14:paraId="1F27AF0D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41C9F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NIH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116E1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32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://www.io.nihr.ac.uk/</w:t>
              </w:r>
            </w:hyperlink>
          </w:p>
        </w:tc>
      </w:tr>
      <w:tr w:rsidR="00CC178D" w:rsidRPr="00CD237E" w14:paraId="7B3C582C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71B51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NETSCC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717E3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33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journalslibrary.nihr.ac.uk/programmes/</w:t>
              </w:r>
            </w:hyperlink>
          </w:p>
        </w:tc>
      </w:tr>
      <w:tr w:rsidR="00CC178D" w:rsidRPr="00CD237E" w14:paraId="6494736D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93AA4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National Health Service UK (NHS) Englan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3FD98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34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england.nhs.uk/</w:t>
              </w:r>
            </w:hyperlink>
          </w:p>
        </w:tc>
      </w:tr>
      <w:tr w:rsidR="00CC178D" w:rsidRPr="00CD237E" w14:paraId="4CD1DB39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D1A2E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AHRQ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6FC81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35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ahrq.gov/cpi/about/index.html</w:t>
              </w:r>
            </w:hyperlink>
          </w:p>
        </w:tc>
      </w:tr>
      <w:tr w:rsidR="00CC178D" w:rsidRPr="00CD237E" w14:paraId="58576B0A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3E4F0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Centers for Medicare and Medicaid Services (CMS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945CD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36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cms.gov/About-CMS/About-CMS</w:t>
              </w:r>
            </w:hyperlink>
          </w:p>
        </w:tc>
      </w:tr>
      <w:tr w:rsidR="00CC178D" w:rsidRPr="00CD237E" w14:paraId="6ECE9F54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246DC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Washington State Health Care Authority (HCA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E04E6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37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hca.wa.gov/about-hca</w:t>
              </w:r>
            </w:hyperlink>
          </w:p>
        </w:tc>
      </w:tr>
      <w:tr w:rsidR="00CC178D" w:rsidRPr="00CD237E" w14:paraId="7710BB84" w14:textId="77777777" w:rsidTr="004712B7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C34711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linical Practice Guideline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108D7C" w14:textId="731204E0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CC178D" w:rsidRPr="00CD237E" w14:paraId="2B048FA5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69F41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Alberta Medical Associatio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61EB4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38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actt.albertadoctors.org/Pages/default.aspx</w:t>
              </w:r>
            </w:hyperlink>
          </w:p>
        </w:tc>
      </w:tr>
      <w:tr w:rsidR="00CC178D" w:rsidRPr="00CD237E" w14:paraId="1429B78E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785E1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British Columbia Ministry of Health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35B14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39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2.gov.bc.ca/gov/content/health/practitioner-professional-resources/bc-guidelines</w:t>
              </w:r>
            </w:hyperlink>
          </w:p>
        </w:tc>
      </w:tr>
      <w:tr w:rsidR="00CC178D" w:rsidRPr="00CD237E" w14:paraId="291C4EA1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37949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Canadian Medical Association (CMA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C82A2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40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joulecma.ca/cpg/homepage</w:t>
              </w:r>
            </w:hyperlink>
          </w:p>
        </w:tc>
      </w:tr>
      <w:tr w:rsidR="00CC178D" w:rsidRPr="00CD237E" w14:paraId="4C33D2EE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13ECB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Canadian Partnership Against Canc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01DCB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41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partnershipagainstcancer.ca/tools/cancer-guidelines-database/</w:t>
              </w:r>
            </w:hyperlink>
          </w:p>
        </w:tc>
      </w:tr>
      <w:tr w:rsidR="00CC178D" w:rsidRPr="00CD237E" w14:paraId="4A70D035" w14:textId="77777777" w:rsidTr="00FD5FC3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FDAA9" w14:textId="780D1975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Canadian Standards Association (CSA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1FC81" w14:textId="58ACCBA3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42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store.csagroup.org/?cclcl=en_US</w:t>
              </w:r>
            </w:hyperlink>
          </w:p>
        </w:tc>
      </w:tr>
      <w:tr w:rsidR="00CC178D" w:rsidRPr="00CD237E" w14:paraId="55D4DFAA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057F2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The College of Physicians and Surgeons of Ontario (CPSO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C9AA1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43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cpso.on.ca/</w:t>
              </w:r>
            </w:hyperlink>
          </w:p>
        </w:tc>
      </w:tr>
      <w:tr w:rsidR="00CC178D" w:rsidRPr="00CD237E" w14:paraId="5A9E4395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55A0B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Ontario Association of Medical Laboratories (OAML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0DDEB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44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oaml.com/guidelines/</w:t>
              </w:r>
            </w:hyperlink>
          </w:p>
        </w:tc>
      </w:tr>
      <w:tr w:rsidR="00CC178D" w:rsidRPr="00CD237E" w14:paraId="2A463341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38259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Public Health Agency of Canada (PHAC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99D58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45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canada.ca/en/public-health/services/reports-publications/disease-prevention-control-guidelines.html</w:t>
              </w:r>
            </w:hyperlink>
          </w:p>
        </w:tc>
      </w:tr>
      <w:tr w:rsidR="00CC178D" w:rsidRPr="00CD237E" w14:paraId="42B48D21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908DF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Registered Nurses' Association of Ontario (RNAO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73978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46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rnao.ca/bpg</w:t>
              </w:r>
            </w:hyperlink>
          </w:p>
        </w:tc>
      </w:tr>
      <w:tr w:rsidR="00CC178D" w:rsidRPr="00CD237E" w14:paraId="28FD0A7A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71158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Winnipeg Regional Health Authority (WRHA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A459B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47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professionals.wrha.mb.ca/old/extranet/eipt/</w:t>
              </w:r>
            </w:hyperlink>
          </w:p>
        </w:tc>
      </w:tr>
      <w:tr w:rsidR="00CC178D" w:rsidRPr="00CD237E" w14:paraId="59B93B6A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3D4F6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American Association for Clinical Chemistry (AACC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C933D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48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aacc.org/science-and-research/practice-guidelines</w:t>
              </w:r>
            </w:hyperlink>
          </w:p>
        </w:tc>
      </w:tr>
      <w:tr w:rsidR="00CC178D" w:rsidRPr="00CD237E" w14:paraId="447A48CD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92A73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Centers for Disease Control and Prevention (CDC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FD9FB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49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phgkb.cdc.gov/PHGKB/phgHome.action?action=home</w:t>
              </w:r>
            </w:hyperlink>
          </w:p>
        </w:tc>
      </w:tr>
      <w:tr w:rsidR="00CC178D" w:rsidRPr="00CD237E" w14:paraId="1B4F8196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7B96A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The Regulation and Quality Improvement Authority (RQIA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E9CBB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50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rqia.org.uk/what-we-do/rqia-s-funding-programme/guidelines/</w:t>
              </w:r>
            </w:hyperlink>
          </w:p>
        </w:tc>
      </w:tr>
      <w:tr w:rsidR="00CC178D" w:rsidRPr="00CD237E" w14:paraId="60E63808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B0E30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 xml:space="preserve">Haute </w:t>
            </w:r>
            <w:proofErr w:type="spellStart"/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Autorité</w:t>
            </w:r>
            <w:proofErr w:type="spellEnd"/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de </w:t>
            </w:r>
            <w:proofErr w:type="spellStart"/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santé</w:t>
            </w:r>
            <w:proofErr w:type="spellEnd"/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/ French National Authority for Health (HAS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FAB29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51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has-sante.fr/jcms/c_6056/en/recherche-avancee?portlet=c_39085&amp;search_antidot=&amp;lang=en&amp;typesf=guidelines</w:t>
              </w:r>
            </w:hyperlink>
          </w:p>
        </w:tc>
      </w:tr>
      <w:tr w:rsidR="00CC178D" w:rsidRPr="00CD237E" w14:paraId="46394836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07992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Institute for Clinical Systems Improvement (ICSI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83B4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52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icsi.org/guidelines/</w:t>
              </w:r>
            </w:hyperlink>
          </w:p>
        </w:tc>
      </w:tr>
      <w:tr w:rsidR="00CC178D" w:rsidRPr="00CD237E" w14:paraId="5445FA1A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425D2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National Health and Medical Research Council (NHMRC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3D458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53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clinicalguidelines.gov.au/</w:t>
              </w:r>
            </w:hyperlink>
          </w:p>
        </w:tc>
      </w:tr>
      <w:tr w:rsidR="00CC178D" w:rsidRPr="00CD237E" w14:paraId="64FE053F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891E3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National Institute for Health and Care Excellence (NICE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69BA6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54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nice.org.uk/guidance/published</w:t>
              </w:r>
            </w:hyperlink>
          </w:p>
        </w:tc>
      </w:tr>
      <w:tr w:rsidR="00CC178D" w:rsidRPr="00CD237E" w14:paraId="54C9E84B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C28D8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Scottish Intercollegiate Guidelines Network (SIGN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BF81B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55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sign.ac.uk/</w:t>
              </w:r>
            </w:hyperlink>
          </w:p>
        </w:tc>
      </w:tr>
      <w:tr w:rsidR="00CC178D" w:rsidRPr="00CD237E" w14:paraId="259D3380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0E15FD5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lastRenderedPageBreak/>
              <w:t>Databases (free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FA690E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</w:pPr>
            <w:r w:rsidRPr="00CD237E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  <w:t> </w:t>
            </w:r>
          </w:p>
        </w:tc>
      </w:tr>
      <w:tr w:rsidR="00CC178D" w:rsidRPr="00CD237E" w14:paraId="107354FD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D812E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Bandoli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AC9FA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56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://www.bandolier.org.uk/booth/booths/smoking.html</w:t>
              </w:r>
            </w:hyperlink>
          </w:p>
        </w:tc>
      </w:tr>
      <w:tr w:rsidR="00CC178D" w:rsidRPr="00CD237E" w14:paraId="6150044D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0273B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LILAC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CAA5A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57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lilacs.bvsalud.org/en/</w:t>
              </w:r>
            </w:hyperlink>
          </w:p>
        </w:tc>
      </w:tr>
      <w:tr w:rsidR="00CC178D" w:rsidRPr="00CD237E" w14:paraId="60CAB72C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1F45C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McMaster University, McMaster Health Foru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44FEA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58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healthsystemsevidence.org/</w:t>
              </w:r>
            </w:hyperlink>
          </w:p>
        </w:tc>
      </w:tr>
      <w:tr w:rsidR="00CC178D" w:rsidRPr="00CD237E" w14:paraId="44FEA0A5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1F3DE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NCB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26C7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59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ncbi.nlm.nih.gov/books</w:t>
              </w:r>
            </w:hyperlink>
          </w:p>
        </w:tc>
      </w:tr>
      <w:tr w:rsidR="00CC178D" w:rsidRPr="00CD237E" w14:paraId="27B32BC3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B99F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TRIP Databas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66E53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60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tripdatabase.com/</w:t>
              </w:r>
            </w:hyperlink>
          </w:p>
        </w:tc>
      </w:tr>
      <w:tr w:rsidR="00CC178D" w:rsidRPr="00CD237E" w14:paraId="62162A6A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2A7DE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University of York (CRD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7996F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61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crd.york.ac.uk/CRDWeb/</w:t>
              </w:r>
            </w:hyperlink>
          </w:p>
        </w:tc>
      </w:tr>
      <w:tr w:rsidR="00CC178D" w:rsidRPr="00CD237E" w14:paraId="0391A44F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5FE5A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University of York. PROSPERO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BB69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62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crd.york.ac.uk/prospero/</w:t>
              </w:r>
            </w:hyperlink>
          </w:p>
        </w:tc>
      </w:tr>
      <w:tr w:rsidR="00CC178D" w:rsidRPr="00CD237E" w14:paraId="259F3891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9133D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US National Library of Medicine (NLM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F3CE0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63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://www.ncbi.nlm.nih.gov/pubmed</w:t>
              </w:r>
            </w:hyperlink>
          </w:p>
        </w:tc>
      </w:tr>
      <w:tr w:rsidR="00CC178D" w:rsidRPr="00CD237E" w14:paraId="33E6EAFB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9C853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US National Library of Medicine &amp; National Institutes of Health (NIH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6A865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64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://www.ncbi.nlm.nih.gov/pmc/</w:t>
              </w:r>
            </w:hyperlink>
          </w:p>
        </w:tc>
      </w:tr>
      <w:tr w:rsidR="00CC178D" w:rsidRPr="00CD237E" w14:paraId="3DC7E7D1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D1732E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nternet Search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82D8E7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</w:pPr>
            <w:r w:rsidRPr="00CD237E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  <w:t> </w:t>
            </w:r>
          </w:p>
        </w:tc>
      </w:tr>
      <w:tr w:rsidR="00CC178D" w:rsidRPr="00CD237E" w14:paraId="21116F44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504DC" w14:textId="683FFBAE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Google</w:t>
            </w:r>
            <w:r w:rsidR="0015144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first </w:t>
            </w:r>
            <w:r w:rsidR="00A94611">
              <w:rPr>
                <w:rFonts w:ascii="Calibri" w:eastAsia="Times New Roman" w:hAnsi="Calibri" w:cs="Calibri"/>
                <w:color w:val="000000"/>
                <w:lang w:val="en-US"/>
              </w:rPr>
              <w:t>5 pages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CED1E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65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://www.google.com</w:t>
              </w:r>
            </w:hyperlink>
          </w:p>
        </w:tc>
      </w:tr>
      <w:tr w:rsidR="00CC178D" w:rsidRPr="00CD237E" w14:paraId="40506D11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6559A" w14:textId="56CAE38D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Google Scholar</w:t>
            </w:r>
            <w:r w:rsidR="00A9461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first 5 pages)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971D3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66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scholar.google.com/</w:t>
              </w:r>
            </w:hyperlink>
          </w:p>
        </w:tc>
      </w:tr>
      <w:tr w:rsidR="00CC178D" w:rsidRPr="00CD237E" w14:paraId="115ADF28" w14:textId="77777777" w:rsidTr="00701908">
        <w:trPr>
          <w:trHeight w:val="278"/>
        </w:trPr>
        <w:tc>
          <w:tcPr>
            <w:tcW w:w="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4EE9A" w14:textId="77777777" w:rsidR="00CC178D" w:rsidRPr="00CD237E" w:rsidRDefault="00CC178D" w:rsidP="00CC1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D237E">
              <w:rPr>
                <w:rFonts w:ascii="Calibri" w:eastAsia="Times New Roman" w:hAnsi="Calibri" w:cs="Calibri"/>
                <w:color w:val="000000"/>
                <w:lang w:val="en-US"/>
              </w:rPr>
              <w:t>CM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BA45" w14:textId="77777777" w:rsidR="00CC178D" w:rsidRPr="00CD237E" w:rsidRDefault="00B808D2" w:rsidP="00CC178D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lang w:val="en-US"/>
              </w:rPr>
            </w:pPr>
            <w:hyperlink r:id="rId67" w:history="1">
              <w:r w:rsidR="00CC178D" w:rsidRPr="00CD237E">
                <w:rPr>
                  <w:rFonts w:ascii="Calibri" w:eastAsia="Times New Roman" w:hAnsi="Calibri" w:cs="Calibri"/>
                  <w:color w:val="0000FF"/>
                  <w:u w:val="single"/>
                  <w:lang w:val="en-US"/>
                </w:rPr>
                <w:t>https://www.cma.ca/about-cma</w:t>
              </w:r>
            </w:hyperlink>
          </w:p>
        </w:tc>
      </w:tr>
    </w:tbl>
    <w:p w14:paraId="1B26E79F" w14:textId="77777777" w:rsidR="00EF6C6C" w:rsidRPr="00CD237E" w:rsidRDefault="00EF6C6C">
      <w:pPr>
        <w:rPr>
          <w:lang w:val="en-US"/>
        </w:rPr>
      </w:pPr>
    </w:p>
    <w:sectPr w:rsidR="00EF6C6C" w:rsidRPr="00CD237E" w:rsidSect="00CD23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A36885"/>
    <w:multiLevelType w:val="hybridMultilevel"/>
    <w:tmpl w:val="146A8C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68245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CA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7988"/>
    <w:rsid w:val="00137795"/>
    <w:rsid w:val="00151441"/>
    <w:rsid w:val="003737FC"/>
    <w:rsid w:val="00384B0C"/>
    <w:rsid w:val="003A7988"/>
    <w:rsid w:val="003B724E"/>
    <w:rsid w:val="004712B7"/>
    <w:rsid w:val="004C24FB"/>
    <w:rsid w:val="005E66C4"/>
    <w:rsid w:val="00611BB4"/>
    <w:rsid w:val="0065483E"/>
    <w:rsid w:val="0066529C"/>
    <w:rsid w:val="006E0EE4"/>
    <w:rsid w:val="00701908"/>
    <w:rsid w:val="007F7B5F"/>
    <w:rsid w:val="00820386"/>
    <w:rsid w:val="009870B2"/>
    <w:rsid w:val="009A1C71"/>
    <w:rsid w:val="00A94611"/>
    <w:rsid w:val="00B01EB7"/>
    <w:rsid w:val="00B808D2"/>
    <w:rsid w:val="00C26D1B"/>
    <w:rsid w:val="00CC178D"/>
    <w:rsid w:val="00CD237E"/>
    <w:rsid w:val="00CF6768"/>
    <w:rsid w:val="00EF0357"/>
    <w:rsid w:val="00EF6C6C"/>
    <w:rsid w:val="00FD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16A4A"/>
  <w15:chartTrackingRefBased/>
  <w15:docId w15:val="{D6C727D1-8C62-4F16-9A96-DE0965D83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7988"/>
    <w:pPr>
      <w:keepNext/>
      <w:keepLines/>
      <w:spacing w:before="40" w:after="0" w:line="276" w:lineRule="auto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7988"/>
    <w:rPr>
      <w:rFonts w:eastAsiaTheme="majorEastAsia" w:cstheme="majorBidi"/>
      <w:b/>
      <w:sz w:val="24"/>
      <w:szCs w:val="26"/>
      <w:lang w:val="en-CA"/>
    </w:rPr>
  </w:style>
  <w:style w:type="character" w:styleId="Hyperlink">
    <w:name w:val="Hyperlink"/>
    <w:basedOn w:val="DefaultParagraphFont"/>
    <w:uiPriority w:val="99"/>
    <w:unhideWhenUsed/>
    <w:rsid w:val="003A7988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3A7988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A7988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7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795"/>
    <w:rPr>
      <w:rFonts w:ascii="Segoe UI" w:hAnsi="Segoe UI" w:cs="Segoe UI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1377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77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7795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7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795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65483E"/>
    <w:pPr>
      <w:spacing w:after="0" w:line="240" w:lineRule="auto"/>
    </w:pPr>
    <w:rPr>
      <w:lang w:val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6E0EE4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66529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4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english.zorginstituutnederland.nl/publications" TargetMode="External"/><Relationship Id="rId21" Type="http://schemas.openxmlformats.org/officeDocument/2006/relationships/hyperlink" Target="http://www.has-sante.fr/jcms/c_946986/en/english-toutes-nos-publications-ligne-principale?portal=r_1457306" TargetMode="External"/><Relationship Id="rId42" Type="http://schemas.openxmlformats.org/officeDocument/2006/relationships/hyperlink" Target="https://store.csagroup.org/?cclcl=en_US" TargetMode="External"/><Relationship Id="rId47" Type="http://schemas.openxmlformats.org/officeDocument/2006/relationships/hyperlink" Target="https://professionals.wrha.mb.ca/old/extranet/eipt/" TargetMode="External"/><Relationship Id="rId63" Type="http://schemas.openxmlformats.org/officeDocument/2006/relationships/hyperlink" Target="http://www.ncbi.nlm.nih.gov/pubmed" TargetMode="External"/><Relationship Id="rId68" Type="http://schemas.openxmlformats.org/officeDocument/2006/relationships/fontTable" Target="fontTable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hyperlink" Target="https://www.inahta.org/publications/" TargetMode="External"/><Relationship Id="rId29" Type="http://schemas.openxmlformats.org/officeDocument/2006/relationships/hyperlink" Target="http://www.healthcareimprovementscotland.org/" TargetMode="External"/><Relationship Id="rId11" Type="http://schemas.openxmlformats.org/officeDocument/2006/relationships/hyperlink" Target="https://acfp.ca/" TargetMode="External"/><Relationship Id="rId24" Type="http://schemas.openxmlformats.org/officeDocument/2006/relationships/hyperlink" Target="https://www.lenus.ie/hse/" TargetMode="External"/><Relationship Id="rId32" Type="http://schemas.openxmlformats.org/officeDocument/2006/relationships/hyperlink" Target="http://www.io.nihr.ac.uk/" TargetMode="External"/><Relationship Id="rId37" Type="http://schemas.openxmlformats.org/officeDocument/2006/relationships/hyperlink" Target="https://www.hca.wa.gov/about-hca" TargetMode="External"/><Relationship Id="rId40" Type="http://schemas.openxmlformats.org/officeDocument/2006/relationships/hyperlink" Target="https://joulecma.ca/cpg/homepage" TargetMode="External"/><Relationship Id="rId45" Type="http://schemas.openxmlformats.org/officeDocument/2006/relationships/hyperlink" Target="https://www.canada.ca/en/public-health/services/reports-publications/disease-prevention-control-guidelines.html" TargetMode="External"/><Relationship Id="rId53" Type="http://schemas.openxmlformats.org/officeDocument/2006/relationships/hyperlink" Target="https://www.clinicalguidelines.gov.au/" TargetMode="External"/><Relationship Id="rId58" Type="http://schemas.openxmlformats.org/officeDocument/2006/relationships/hyperlink" Target="https://www.healthsystemsevidence.org/" TargetMode="External"/><Relationship Id="rId66" Type="http://schemas.openxmlformats.org/officeDocument/2006/relationships/hyperlink" Target="https://scholar.google.com/" TargetMode="External"/><Relationship Id="rId5" Type="http://schemas.openxmlformats.org/officeDocument/2006/relationships/styles" Target="styles.xml"/><Relationship Id="rId61" Type="http://schemas.openxmlformats.org/officeDocument/2006/relationships/hyperlink" Target="https://www.crd.york.ac.uk/CRDWeb/" TargetMode="External"/><Relationship Id="rId19" Type="http://schemas.openxmlformats.org/officeDocument/2006/relationships/hyperlink" Target="https://kce.fgov.be/en/all-reports" TargetMode="External"/><Relationship Id="rId14" Type="http://schemas.openxmlformats.org/officeDocument/2006/relationships/hyperlink" Target="http://www.ohri.ca/ksgroup/Publications.aspx" TargetMode="External"/><Relationship Id="rId22" Type="http://schemas.openxmlformats.org/officeDocument/2006/relationships/hyperlink" Target="https://www.dimdi.de/dynamic/en/homepage/" TargetMode="External"/><Relationship Id="rId27" Type="http://schemas.openxmlformats.org/officeDocument/2006/relationships/hyperlink" Target="https://www.fhi.no/en/publ/" TargetMode="External"/><Relationship Id="rId30" Type="http://schemas.openxmlformats.org/officeDocument/2006/relationships/hyperlink" Target="https://www.nice.org.uk/" TargetMode="External"/><Relationship Id="rId35" Type="http://schemas.openxmlformats.org/officeDocument/2006/relationships/hyperlink" Target="https://www.ahrq.gov/cpi/about/index.html" TargetMode="External"/><Relationship Id="rId43" Type="http://schemas.openxmlformats.org/officeDocument/2006/relationships/hyperlink" Target="https://www.cpso.on.ca/" TargetMode="External"/><Relationship Id="rId48" Type="http://schemas.openxmlformats.org/officeDocument/2006/relationships/hyperlink" Target="https://www.aacc.org/science-and-research/practice-guidelines" TargetMode="External"/><Relationship Id="rId56" Type="http://schemas.openxmlformats.org/officeDocument/2006/relationships/hyperlink" Target="http://www.bandolier.org.uk/booth/booths/smoking.html" TargetMode="External"/><Relationship Id="rId64" Type="http://schemas.openxmlformats.org/officeDocument/2006/relationships/hyperlink" Target="http://www.ncbi.nlm.nih.gov/pmc/" TargetMode="External"/><Relationship Id="rId69" Type="http://schemas.openxmlformats.org/officeDocument/2006/relationships/theme" Target="theme/theme1.xml"/><Relationship Id="rId8" Type="http://schemas.openxmlformats.org/officeDocument/2006/relationships/hyperlink" Target="https://www.hqontario.ca/" TargetMode="External"/><Relationship Id="rId51" Type="http://schemas.openxmlformats.org/officeDocument/2006/relationships/hyperlink" Target="https://www.has-sante.fr/jcms/c_6056/en/recherche-avancee?portlet=c_39085&amp;search_antidot=&amp;lang=en&amp;typesf=guidelines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s://www.cadth.ca/search?keywords" TargetMode="External"/><Relationship Id="rId17" Type="http://schemas.openxmlformats.org/officeDocument/2006/relationships/hyperlink" Target="https://www.euro.who.int/en/data-and-evidence/evidence-informed-policy-making/publications/by-keyword" TargetMode="External"/><Relationship Id="rId25" Type="http://schemas.openxmlformats.org/officeDocument/2006/relationships/hyperlink" Target="https://www.gezondheidsraad.nl/" TargetMode="External"/><Relationship Id="rId33" Type="http://schemas.openxmlformats.org/officeDocument/2006/relationships/hyperlink" Target="https://www.journalslibrary.nihr.ac.uk/programmes/" TargetMode="External"/><Relationship Id="rId38" Type="http://schemas.openxmlformats.org/officeDocument/2006/relationships/hyperlink" Target="https://actt.albertadoctors.org/Pages/default.aspx" TargetMode="External"/><Relationship Id="rId46" Type="http://schemas.openxmlformats.org/officeDocument/2006/relationships/hyperlink" Target="https://rnao.ca/bpg" TargetMode="External"/><Relationship Id="rId59" Type="http://schemas.openxmlformats.org/officeDocument/2006/relationships/hyperlink" Target="https://www.ncbi.nlm.nih.gov/books" TargetMode="External"/><Relationship Id="rId67" Type="http://schemas.openxmlformats.org/officeDocument/2006/relationships/hyperlink" Target="https://www.cma.ca/about-cma" TargetMode="External"/><Relationship Id="rId20" Type="http://schemas.openxmlformats.org/officeDocument/2006/relationships/hyperlink" Target="http://cedit.aphp.fr/cedit-hta-agency/recommendations-reports/" TargetMode="External"/><Relationship Id="rId41" Type="http://schemas.openxmlformats.org/officeDocument/2006/relationships/hyperlink" Target="https://www.partnershipagainstcancer.ca/tools/cancer-guidelines-database/" TargetMode="External"/><Relationship Id="rId54" Type="http://schemas.openxmlformats.org/officeDocument/2006/relationships/hyperlink" Target="https://www.nice.org.uk/guidance/published" TargetMode="External"/><Relationship Id="rId62" Type="http://schemas.openxmlformats.org/officeDocument/2006/relationships/hyperlink" Target="https://www.crd.york.ac.uk/prospero/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hyperlink" Target="https://chspr.ubc.ca/publications/" TargetMode="External"/><Relationship Id="rId23" Type="http://schemas.openxmlformats.org/officeDocument/2006/relationships/hyperlink" Target="https://www.hiqa.ie/reports-and-publications/health-technology-assessments" TargetMode="External"/><Relationship Id="rId28" Type="http://schemas.openxmlformats.org/officeDocument/2006/relationships/hyperlink" Target="https://publicaciones.isciii.es/" TargetMode="External"/><Relationship Id="rId36" Type="http://schemas.openxmlformats.org/officeDocument/2006/relationships/hyperlink" Target="https://www.cms.gov/About-CMS/About-CMS" TargetMode="External"/><Relationship Id="rId49" Type="http://schemas.openxmlformats.org/officeDocument/2006/relationships/hyperlink" Target="https://phgkb.cdc.gov/PHGKB/phgHome.action?action=home" TargetMode="External"/><Relationship Id="rId57" Type="http://schemas.openxmlformats.org/officeDocument/2006/relationships/hyperlink" Target="https://lilacs.bvsalud.org/en/" TargetMode="External"/><Relationship Id="rId10" Type="http://schemas.openxmlformats.org/officeDocument/2006/relationships/hyperlink" Target="https://www.partnershipagainstcancer.ca/" TargetMode="External"/><Relationship Id="rId31" Type="http://schemas.openxmlformats.org/officeDocument/2006/relationships/hyperlink" Target="https://www.nice.org.uk/guidance/published" TargetMode="External"/><Relationship Id="rId44" Type="http://schemas.openxmlformats.org/officeDocument/2006/relationships/hyperlink" Target="https://oaml.com/guidelines/" TargetMode="External"/><Relationship Id="rId52" Type="http://schemas.openxmlformats.org/officeDocument/2006/relationships/hyperlink" Target="https://www.icsi.org/guidelines/" TargetMode="External"/><Relationship Id="rId60" Type="http://schemas.openxmlformats.org/officeDocument/2006/relationships/hyperlink" Target="https://www.tripdatabase.com/" TargetMode="External"/><Relationship Id="rId65" Type="http://schemas.openxmlformats.org/officeDocument/2006/relationships/hyperlink" Target="http://www.google.com/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peerevidence.ca/tools-for-practice/" TargetMode="External"/><Relationship Id="rId13" Type="http://schemas.openxmlformats.org/officeDocument/2006/relationships/hyperlink" Target="http://mchp-appserv.cpe.umanitoba.ca/deliverablesList.html" TargetMode="External"/><Relationship Id="rId18" Type="http://schemas.openxmlformats.org/officeDocument/2006/relationships/hyperlink" Target="https://www.coaghealthcouncil.gov.au/AHMAC/Health-Technology-Reference-Group/Reports-and-Briefs" TargetMode="External"/><Relationship Id="rId39" Type="http://schemas.openxmlformats.org/officeDocument/2006/relationships/hyperlink" Target="https://www2.gov.bc.ca/gov/content/health/practitioner-professional-resources/bc-guidelines" TargetMode="External"/><Relationship Id="rId34" Type="http://schemas.openxmlformats.org/officeDocument/2006/relationships/hyperlink" Target="https://www.england.nhs.uk/" TargetMode="External"/><Relationship Id="rId50" Type="http://schemas.openxmlformats.org/officeDocument/2006/relationships/hyperlink" Target="https://rqia.org.uk/what-we-do/rqia-s-funding-programme/guidelines/" TargetMode="External"/><Relationship Id="rId55" Type="http://schemas.openxmlformats.org/officeDocument/2006/relationships/hyperlink" Target="https://www.sign.ac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33529c-81c1-4ddf-b8c9-43bfa38f2333">
      <Terms xmlns="http://schemas.microsoft.com/office/infopath/2007/PartnerControls"/>
    </lcf76f155ced4ddcb4097134ff3c332f>
    <TaxCatchAll xmlns="b89c4f7c-3d14-40d0-bb44-4d2035e158d9" xsi:nil="true"/>
    <SharedWithUsers xmlns="b89c4f7c-3d14-40d0-bb44-4d2035e158d9">
      <UserInfo>
        <DisplayName>Faris Almoli</DisplayName>
        <AccountId>142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5" ma:contentTypeDescription="Create a new document." ma:contentTypeScope="" ma:versionID="61c1c53a6783154633ba66f8ae789b8f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80f93630057811833a1cfb0b15452f71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D8CE261-7B93-4177-B464-3666E4A89162}">
  <ds:schemaRefs>
    <ds:schemaRef ds:uri="http://schemas.microsoft.com/office/2006/metadata/properties"/>
    <ds:schemaRef ds:uri="http://schemas.microsoft.com/office/infopath/2007/PartnerControls"/>
    <ds:schemaRef ds:uri="e533529c-81c1-4ddf-b8c9-43bfa38f2333"/>
    <ds:schemaRef ds:uri="b89c4f7c-3d14-40d0-bb44-4d2035e158d9"/>
  </ds:schemaRefs>
</ds:datastoreItem>
</file>

<file path=customXml/itemProps2.xml><?xml version="1.0" encoding="utf-8"?>
<ds:datastoreItem xmlns:ds="http://schemas.openxmlformats.org/officeDocument/2006/customXml" ds:itemID="{96A3E8FE-A68F-46C1-B6CF-CAB6ADB319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2EA92B-FBE9-447D-99E9-16691456EF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3529c-81c1-4ddf-b8c9-43bfa38f2333"/>
    <ds:schemaRef ds:uri="b89c4f7c-3d14-40d0-bb44-4d2035e15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1374</Words>
  <Characters>783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a Bennett</dc:creator>
  <cp:keywords/>
  <dc:description/>
  <cp:lastModifiedBy>Dria Bennett</cp:lastModifiedBy>
  <cp:revision>16</cp:revision>
  <dcterms:created xsi:type="dcterms:W3CDTF">2022-08-17T21:33:00Z</dcterms:created>
  <dcterms:modified xsi:type="dcterms:W3CDTF">2022-09-26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A9D3CBCACE9545BE8C42034FDA9EC3</vt:lpwstr>
  </property>
  <property fmtid="{D5CDD505-2E9C-101B-9397-08002B2CF9AE}" pid="3" name="MediaServiceImageTags">
    <vt:lpwstr/>
  </property>
</Properties>
</file>